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80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37"/>
      <w:r>
        <w:rPr>
          <w:rFonts w:cs="Times New Roman" w:ascii="Times New Roman" w:hAnsi="Times New Roman"/>
          <w:sz w:val="20"/>
          <w:szCs w:val="20"/>
        </w:rPr>
        <w:t>Table S3</w:t>
      </w:r>
      <w:bookmarkEnd w:id="0"/>
      <w:r>
        <w:rPr>
          <w:rFonts w:cs="Times New Roman" w:ascii="Times New Roman" w:hAnsi="Times New Roman"/>
          <w:sz w:val="20"/>
          <w:szCs w:val="20"/>
        </w:rPr>
        <w:t xml:space="preserve">: Specific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lusters of 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rthologous 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roup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COG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categories in </w:t>
      </w:r>
      <w:r>
        <w:rPr>
          <w:rFonts w:cs="Times New Roman" w:ascii="Times New Roman" w:hAnsi="Times New Roman"/>
          <w:i/>
          <w:iCs/>
          <w:sz w:val="20"/>
          <w:szCs w:val="20"/>
        </w:rPr>
        <w:t>Bacteroides vulgat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7K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77"/>
        <w:gridCol w:w="281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 ID</w:t>
            </w:r>
          </w:p>
        </w:tc>
        <w:tc>
          <w:tcPr>
            <w:tcW w:w="4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unctional description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unctional cl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0270</w:t>
            </w:r>
          </w:p>
        </w:tc>
        <w:tc>
          <w:tcPr>
            <w:tcW w:w="41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te-specific DNA methylase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L] Replication, recombination and repai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0610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ype I site-specific restriction-modification system, R (restriction) subunit and related helicases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V] Defense mechanism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146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rredox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F] Nucleotide transport and metabol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1203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dicted helicases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V] Defense mechanism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204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uperfamily II helicase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H] Coenzyme transport and metabol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343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protein predicted to be involved in DNA repair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L] Replication, recombination and repai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388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OG: LysM repeat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M] Cell wall/membrane/envelope biogenesi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468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cB family exonuclease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V] Defense mechanism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518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protein predicted to be involved in DNA repair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V] Defense mechanism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556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conserved prote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C] Energy production and convers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1887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utative glycosyl/glycerophosphate transferases involved in teichoic acid biosynthesis TagF/TagB/EpsJ/RodC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MI] Cell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wall/membrane/envelope biogenesi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2186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anscriptional regulators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K] Transcrip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2327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conserved prote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M] Cell wall/membrane/envelope biogenesi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2361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conserved prote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S] Function unknow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2378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dicted transcriptional regulator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K] Transcrip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2801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ansposase and inactivated derivatives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X] Mobilome: prophages, transposon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2977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hosphopantetheinyl transferase component of siderophore synthetase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Q] Secondary metabolites biosynthesis, transport and catabol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3039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ansposase and inactivated derivatives, IS5 family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X] Mobilome: prophages, transposon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3247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conserved prote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S] Function unknow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3340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eptidase E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E] Amino acid transport and metabol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3392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denine-specific DNA methylase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L] Replication, recombination and repai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3410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conserved prote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S] Function unknow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3677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ansposase and inactivated derivatives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X] Mobilome: prophages, transposon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4186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dicted phosphoesterase or phosphohydrolase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R] General function prediction onl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4249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protein containing caspase doma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R] General function prediction onl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G4464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psular polysaccharide biosynthesis prote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T] Signal transduction mechanism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4884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protein conserved in bacteria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S] Function unknow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5017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characterized conserved protein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G] Carbohydrate transport and metabol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5206 </w:t>
            </w:r>
          </w:p>
        </w:tc>
        <w:tc>
          <w:tcPr>
            <w:tcW w:w="4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lycosylphosphatidylinositol transamidase (GPIT), subunit GPI8</w:t>
            </w:r>
          </w:p>
        </w:tc>
        <w:tc>
          <w:tcPr>
            <w:tcW w:w="28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O] Posttranslational modification, protein turnover, chaperones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G5610 </w:t>
            </w:r>
          </w:p>
        </w:tc>
        <w:tc>
          <w:tcPr>
            <w:tcW w:w="41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dicted hydrolase (HAD superfamily)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[R] General function prediction only</w:t>
            </w:r>
          </w:p>
        </w:tc>
      </w:tr>
    </w:tbl>
    <w:p>
      <w:pPr>
        <w:pStyle w:val="Normal"/>
        <w:spacing w:before="0" w:after="80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80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4: </w:t>
      </w:r>
      <w:r>
        <w:rPr>
          <w:rFonts w:cs="Times New Roman" w:ascii="Times New Roman" w:hAnsi="Times New Roman"/>
          <w:sz w:val="20"/>
          <w:szCs w:val="20"/>
        </w:rPr>
        <w:t>Details of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Carbohydrate-Active enZyme </w:t>
      </w:r>
      <w:r>
        <w:rPr>
          <w:rFonts w:cs="Times New Roman" w:ascii="Times New Roman" w:hAnsi="Times New Roman"/>
          <w:sz w:val="20"/>
          <w:szCs w:val="20"/>
        </w:rPr>
        <w:t xml:space="preserve">genes that are abundant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sz w:val="20"/>
          <w:szCs w:val="20"/>
        </w:rPr>
        <w:t xml:space="preserve">the genome of </w:t>
      </w:r>
      <w:r>
        <w:rPr>
          <w:rFonts w:cs="Times New Roman" w:ascii="Times New Roman" w:hAnsi="Times New Roman"/>
          <w:i/>
          <w:iCs/>
          <w:sz w:val="20"/>
          <w:szCs w:val="20"/>
        </w:rPr>
        <w:t>Bacteroides vulgatus</w:t>
      </w:r>
      <w:r>
        <w:rPr>
          <w:rFonts w:cs="Times New Roman" w:ascii="Times New Roman" w:hAnsi="Times New Roman"/>
          <w:sz w:val="20"/>
          <w:szCs w:val="20"/>
        </w:rPr>
        <w:t xml:space="preserve"> 7K1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0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ZY family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Family Known-activities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OLE_LINK142"/>
            <w:r>
              <w:rPr>
                <w:rFonts w:cs="Times New Roman" w:ascii="Times New Roman" w:hAnsi="Times New Roman"/>
                <w:kern w:val="0"/>
                <w:sz w:val="24"/>
              </w:rPr>
              <w:t>GH3</w:t>
            </w:r>
            <w:bookmarkEnd w:id="1"/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glucosidase &amp; xylan 1,4-β-xylosidase &amp; β-glucosylceramidase &amp; β-N-acetylhexosaminidase &amp; α-L-arabinofuranosidase &amp; glucan 1,4-β-glucosidase &amp; isoprimeverose-producing oligoxyloglucan hydrolase &amp; coniferin β-glucosidase &amp; exo-1,3-1,4-glucanase &amp; β-N-acetylglucosaminide phosphorylases &amp; β-1,2-glucosidase &amp; β-1,3-glucosidase &amp; xyloglucan-specific exo-β-1,4-glucanase / exo-xylogluca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bookmarkStart w:id="2" w:name="OLE_LINK87"/>
            <w:r>
              <w:rPr>
                <w:rFonts w:cs="Times New Roman" w:ascii="Times New Roman" w:hAnsi="Times New Roman"/>
                <w:kern w:val="0"/>
                <w:sz w:val="24"/>
              </w:rPr>
              <w:t>GH15</w:t>
            </w:r>
            <w:bookmarkEnd w:id="2"/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lucoamylase &amp; glucodextranase &amp; α,α-trehalase &amp; dextran dextri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2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,2-diacylglycerol 3-β-galactosyltransferase &amp; 1,2-diacylglycerol 3-β-glucosyltransferase &amp; UDP-GlcNAc: Und-PP-MurAc-pentapeptide β-N-acetylglucosaminyltransferase &amp; digalactosyldiacylglycerol synth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OLE_LINK88"/>
            <w:r>
              <w:rPr>
                <w:rFonts w:cs="Times New Roman" w:ascii="Times New Roman" w:hAnsi="Times New Roman"/>
                <w:kern w:val="0"/>
                <w:sz w:val="24"/>
              </w:rPr>
              <w:t>GH33</w:t>
            </w:r>
            <w:bookmarkEnd w:id="3"/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alidase or neuraminidase &amp; trans-sialidase &amp; anhydrosialidase &amp; Kdo hydrolase &amp; 2-keto-3-deoxynononic acid hydrolase / KD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2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hexosaminidase &amp;</w:t>
            </w:r>
            <w:bookmarkStart w:id="4" w:name="OLE_LINK89"/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bookmarkStart w:id="5" w:name="OLE_LINK90"/>
            <w:r>
              <w:rPr>
                <w:rFonts w:cs="Times New Roman" w:ascii="Times New Roman" w:hAnsi="Times New Roman"/>
                <w:kern w:val="0"/>
                <w:sz w:val="24"/>
              </w:rPr>
              <w:t>lacto-N-biosidase</w:t>
            </w:r>
            <w:bookmarkEnd w:id="5"/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bookmarkEnd w:id="4"/>
            <w:r>
              <w:rPr>
                <w:rFonts w:cs="Times New Roman" w:ascii="Times New Roman" w:hAnsi="Times New Roman"/>
                <w:kern w:val="0"/>
                <w:sz w:val="24"/>
              </w:rPr>
              <w:t>&amp; β-1,6-N-acetylglucosaminidase &amp; β-6-SO3-N-acetylglucosamin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43_2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β-xylosidase &amp; α-L-arabinofuranosidase &amp; xylanase &amp; α-1,2-L-arabinofuranosidase &amp; exo-α-1,5-L-arabinofuranosidase &amp; [inverting] exo-α-1,5-L-arabinanase &amp; β-1,3-xylosidase &amp; [inverting] exo-α-1,5-L-arabinanase &amp; [inverting] endo-α-1,5-L-arabinanase &amp; exo-β-1,3-galactanase &amp; β-D-galactofuranosidase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14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α-L-</w:t>
            </w:r>
            <w:bookmarkStart w:id="6" w:name="OLE_LINK91"/>
            <w:r>
              <w:rPr>
                <w:rFonts w:cs="Times New Roman" w:ascii="Times New Roman" w:hAnsi="Times New Roman"/>
                <w:kern w:val="0"/>
                <w:sz w:val="24"/>
              </w:rPr>
              <w:t xml:space="preserve">fucosidase </w:t>
            </w:r>
            <w:bookmarkEnd w:id="6"/>
            <w:r>
              <w:rPr>
                <w:rFonts w:cs="Times New Roman" w:ascii="Times New Roman" w:hAnsi="Times New Roman"/>
                <w:kern w:val="0"/>
                <w:sz w:val="24"/>
              </w:rPr>
              <w:t xml:space="preserve">&amp; xylanase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9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α-L-fucosidase &amp; α-1,2-L-fucosidase &amp; α-L-galactos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10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nsaturated rhamnogalacturonyl hydrolase &amp; d-4,5-unsaturated β-glucuronyl hydrolase &amp; d-4,5-unsaturated α-galacturon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2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α-L-fucosidase &amp; α-1,3/1,4-L-fucos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7" w:name="OLE_LINK93"/>
            <w:r>
              <w:rPr>
                <w:rFonts w:cs="Times New Roman" w:ascii="Times New Roman" w:hAnsi="Times New Roman"/>
                <w:kern w:val="0"/>
                <w:sz w:val="24"/>
              </w:rPr>
              <w:t>sucrose synthase</w:t>
            </w:r>
            <w:bookmarkEnd w:id="7"/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&amp; sucrose-phosphate synthase &amp; α-glucosyltransferase &amp; lipopolysaccharide N-acetylglucosaminyltransferase &amp; phosphatidylinositol α-mannosyltransferase &amp; GDP-Man: Man1GlcNAc2-PP-dolichol α-1,3-mannosyltransferase &amp; GDP-Man: Man3GlcNAc2-PP-dolichol/Man4GlcNAc2-PP-dolichol α-1,2-mannosyltransferase &amp;  digalactosyldiacylglycerol synthase &amp; 1,2-diacylglycerol 3-glucosyltransferase &amp; diglucosyl diacylglycerol synthase &amp; trehalose phosphorylase &amp;; NDP-Glc: α-glucose α-glucosyltransferase / α,α-trehalose synthase &amp; GDP-Man: Man2GlcNAc2-PP-dolichol α-1,6-mannosyltransferase &amp;; UDP-GlcNAc: 2-deoxystreptamine α-N-acetylglucosaminyltransferase &amp; UDP-GlcNAc: ribostamycin α-N-acetylglucosaminyltransferase &amp; UDP-Gal α-galactosyltransferase &amp; UDP-Xyl α-xylosyltransferase &amp; UDP-GlcA α-glucuronyltransferase &amp; UDP-Glc α-glucosyltransferase &amp;; UDP-GalNAc: GalNAc-PP-Und α-1,3-N-acetylgalactosaminyltransferase &amp; UDP-GalNAc: N,N'-diacetylbacillosaminyl-PP-Und α-1,3-N-acetylgalactosaminyltransferase &amp; ADP-dependent α-maltose-1-phosphate synthase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10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α-L-</w:t>
            </w:r>
            <w:bookmarkStart w:id="8" w:name="OLE_LINK96"/>
            <w:r>
              <w:rPr>
                <w:rFonts w:cs="Times New Roman" w:ascii="Times New Roman" w:hAnsi="Times New Roman"/>
                <w:kern w:val="0"/>
                <w:sz w:val="24"/>
              </w:rPr>
              <w:t>rhamnosidase</w:t>
            </w:r>
            <w:bookmarkEnd w:id="8"/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&amp; rhamnogalacturonan α-L-rhamnohydrol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10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α-N-acetylgalactosaminidase &amp; β-N-acetylhexosaminid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2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α-galactosidase &amp; α-N-acetylgalactosaminidase &amp; isomalto-dextranase &amp;β-L-arabinopyranosidase &amp; galactan:galactan galactosyltransferase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H9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lycoprotein endo-α-1,2-mannosidase &amp; mannan endo-1,2-α-mannanase &amp;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6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α-1,3-galactosyltransferase &amp; α-1,3 N-acetylgalactosaminyltransferase &amp; α-galactosyltransferase &amp; globoside α-N-acetylgalactosaminyltransferas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9b12cd41 + f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21">
    <w:name w:val="fontstyle21"/>
    <w:basedOn w:val="Style14"/>
    <w:qFormat/>
    <w:rPr>
      <w:rFonts w:ascii="AdvOT9b12cd41 + fb;Segoe Print" w:hAnsi="AdvOT9b12cd41 + fb;Segoe Print" w:eastAsia="AdvOT9b12cd41 + fb;Segoe Print" w:cs="AdvOT9b12cd41 + fb;Segoe Print"/>
      <w:color w:val="242021"/>
      <w:sz w:val="16"/>
      <w:szCs w:val="16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07:45:00Z</dcterms:created>
  <dc:creator>Administrator</dc:creator>
  <dc:description/>
  <cp:keywords/>
  <dc:language>en-US</dc:language>
  <cp:lastModifiedBy>Administrator</cp:lastModifiedBy>
  <dcterms:modified xsi:type="dcterms:W3CDTF">2021-05-09T02:34:00Z</dcterms:modified>
  <cp:revision>8</cp:revision>
  <dc:subject/>
  <dc:title/>
</cp:coreProperties>
</file>